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4AEEE" w14:textId="77777777" w:rsidR="00036F3A" w:rsidRPr="00D4238B" w:rsidRDefault="00036F3A" w:rsidP="00036F3A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</w:rPr>
        <w:t>file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 3: </w:t>
      </w:r>
      <w:r w:rsidRPr="00D4238B">
        <w:rPr>
          <w:rFonts w:ascii="Times New Roman" w:hAnsi="Times New Roman" w:cs="Times New Roman"/>
          <w:sz w:val="22"/>
          <w:szCs w:val="22"/>
        </w:rPr>
        <w:t>Digital payment survey tool for health center managers and vaccinator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D4238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207CB76" w14:textId="77777777" w:rsidR="00036F3A" w:rsidRPr="007F0296" w:rsidRDefault="00036F3A" w:rsidP="00036F3A">
      <w:pPr>
        <w:ind w:right="-20"/>
      </w:pPr>
    </w:p>
    <w:p w14:paraId="50153007" w14:textId="77777777" w:rsidR="00036F3A" w:rsidRPr="00D4238B" w:rsidRDefault="00036F3A" w:rsidP="00036F3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>General information - Facility</w:t>
      </w:r>
    </w:p>
    <w:p w14:paraId="57E0654B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Province, District and Sub-district</w:t>
      </w:r>
    </w:p>
    <w:p w14:paraId="569AC589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Level of this facility? Health </w:t>
      </w:r>
      <w:proofErr w:type="spellStart"/>
      <w:r w:rsidRPr="00D4238B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D4238B">
        <w:rPr>
          <w:rFonts w:ascii="Times New Roman" w:hAnsi="Times New Roman" w:cs="Times New Roman"/>
          <w:sz w:val="22"/>
          <w:szCs w:val="22"/>
        </w:rPr>
        <w:t xml:space="preserve"> / Clinic / Others</w:t>
      </w:r>
    </w:p>
    <w:p w14:paraId="0A990A11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Ownership of this facility? Public / Private / Religious</w:t>
      </w:r>
    </w:p>
    <w:p w14:paraId="2C23D3DE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s this facility located in a rural or urban area? Rural / Urban</w:t>
      </w:r>
    </w:p>
    <w:p w14:paraId="7583AD22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Is this facility located on the mainland / Island? </w:t>
      </w:r>
    </w:p>
    <w:p w14:paraId="5795E81D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s this facility located in a security compromised or safe zone?</w:t>
      </w:r>
    </w:p>
    <w:p w14:paraId="2CF676A1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How many health workers work at this facility?</w:t>
      </w:r>
    </w:p>
    <w:p w14:paraId="0631CD04" w14:textId="77777777" w:rsidR="00036F3A" w:rsidRPr="00D4238B" w:rsidRDefault="00036F3A" w:rsidP="00036F3A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oes this facility have an accountant? Yes/No?</w:t>
      </w:r>
    </w:p>
    <w:p w14:paraId="3F92D3B7" w14:textId="77777777" w:rsidR="00036F3A" w:rsidRPr="00D4238B" w:rsidRDefault="00036F3A" w:rsidP="00036F3A">
      <w:pPr>
        <w:rPr>
          <w:rFonts w:ascii="Times New Roman" w:hAnsi="Times New Roman" w:cs="Times New Roman"/>
          <w:sz w:val="22"/>
          <w:szCs w:val="22"/>
        </w:rPr>
      </w:pPr>
    </w:p>
    <w:p w14:paraId="7ED0F555" w14:textId="77777777" w:rsidR="00036F3A" w:rsidRPr="00D4238B" w:rsidRDefault="00036F3A" w:rsidP="00036F3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>General information - Managers and Vaccinators</w:t>
      </w:r>
    </w:p>
    <w:p w14:paraId="3160C6A0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Gender: Male / Female</w:t>
      </w:r>
    </w:p>
    <w:p w14:paraId="68B0AEA1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How old are you? ______ years</w:t>
      </w:r>
    </w:p>
    <w:p w14:paraId="5D2853C4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at is the highest level of education you have completed?  None / Primary school / Secondary school / Tertiary education or above</w:t>
      </w:r>
    </w:p>
    <w:p w14:paraId="6F227B04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ncluding yourself, how many people are in your household?</w:t>
      </w:r>
    </w:p>
    <w:p w14:paraId="18D6291D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o you live with your family at your work location?</w:t>
      </w:r>
    </w:p>
    <w:p w14:paraId="6AF3FD26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How many year(s) and month(s) have you worked as a health worker at this facility?</w:t>
      </w:r>
    </w:p>
    <w:p w14:paraId="2D437CD0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at is your position as a health worker as designated by the Ministry of Health? Manager / Doctor / Nurse / Midwife / [Insert relevant job options] / Other, specify: ____</w:t>
      </w:r>
    </w:p>
    <w:p w14:paraId="11180185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oes the program funding support allow you to cover your needs? Yes/no</w:t>
      </w:r>
    </w:p>
    <w:p w14:paraId="60FF0981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On average, how much payment (including per diem allowance, transport allowance, meeting and supervision expense, operation expense, etc.) did you receive per month for the vaccination campaign? </w:t>
      </w:r>
    </w:p>
    <w:p w14:paraId="331C90ED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id you experience a delay in receiving your payment for the vaccination work? Yes / No</w:t>
      </w:r>
    </w:p>
    <w:p w14:paraId="69F09FA0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at type of employment contract do you have? Permanent and pensionable / Short term contract (less than 6 months) / Fixed term contract (6 months and more) / Casual (no contract) / Volunteer / Other, specify: ______</w:t>
      </w:r>
    </w:p>
    <w:p w14:paraId="4F289A8F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at Province, District and Sub-district did you work in during vaccination campaigns?</w:t>
      </w:r>
    </w:p>
    <w:p w14:paraId="63BE4D31" w14:textId="77777777" w:rsidR="00036F3A" w:rsidRPr="00D4238B" w:rsidRDefault="00036F3A" w:rsidP="00036F3A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Overall, how was your payment experience during the vaccine campaign? Very good / Good / Fair / Poor / Very poor</w:t>
      </w:r>
    </w:p>
    <w:p w14:paraId="16A44A90" w14:textId="77777777" w:rsidR="00036F3A" w:rsidRPr="00D4238B" w:rsidRDefault="00036F3A" w:rsidP="00036F3A">
      <w:pPr>
        <w:rPr>
          <w:rFonts w:ascii="Times New Roman" w:hAnsi="Times New Roman" w:cs="Times New Roman"/>
          <w:sz w:val="22"/>
          <w:szCs w:val="22"/>
        </w:rPr>
      </w:pPr>
    </w:p>
    <w:p w14:paraId="37CD3028" w14:textId="77777777" w:rsidR="00036F3A" w:rsidRPr="00D4238B" w:rsidRDefault="00036F3A" w:rsidP="00036F3A">
      <w:pPr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>Digital payments - Health center managers</w:t>
      </w:r>
    </w:p>
    <w:p w14:paraId="55BD5110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en have you had a digital payment application installed on your phone? Less than 6 months ago / Between 6 to 12 months ago / More than 12 months ago</w:t>
      </w:r>
    </w:p>
    <w:p w14:paraId="5ADBA72E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Did you set it up just for routine immunization / vaccination campaigns? Yes / No </w:t>
      </w:r>
    </w:p>
    <w:p w14:paraId="37A97DC8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Did you run into any issues or challenges when installing the digital payment app? Yes / No </w:t>
      </w:r>
    </w:p>
    <w:p w14:paraId="7C4B34F9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How challenging was it? Very difficult / Difficult / Neutral / Easy / Very easy </w:t>
      </w:r>
    </w:p>
    <w:p w14:paraId="6C3C340F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f challenging, did you seek help? Yes / No</w:t>
      </w:r>
    </w:p>
    <w:p w14:paraId="5CA60A2D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If challenging, how many times did you have to go back for help? _______times </w:t>
      </w:r>
    </w:p>
    <w:p w14:paraId="68E13B62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n the last 3 months [or relevant time interval], how many times did you receive digital / cash payments? Digital: _______ times; cash: ______ times</w:t>
      </w:r>
    </w:p>
    <w:p w14:paraId="23B0130B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lastRenderedPageBreak/>
        <w:t>Did you experience any delays in receiving these payments? Yes, more than half / Yes, less than half / No</w:t>
      </w:r>
    </w:p>
    <w:p w14:paraId="34D74AD0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o you know the reasons for these late payments? if yes, please give a brief explanation ____________________________________________</w:t>
      </w:r>
    </w:p>
    <w:p w14:paraId="425DE1C8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if any digital payments] I’d like to understand how comfortable you are using digital payments. When you use your mobile money account, how often do you ask someone else for help? Always / Sometimes / Rarely / Never</w:t>
      </w:r>
    </w:p>
    <w:p w14:paraId="26AB95CB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magine you needed to get cash out of the digital payments. How confident are you that you can get all the cash when you need it? Very confident / Somewhat confident / Not very confident / Not at all confident / Do not know</w:t>
      </w:r>
    </w:p>
    <w:p w14:paraId="1F9E41F3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How long does it take you to travel to your nearest mobile money agent? ______minutes / Have not travelled</w:t>
      </w:r>
    </w:p>
    <w:p w14:paraId="1554B968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id you experience any challenges when cashing out the mobile payment? Yes / No / Payment was cashed out by someone else</w:t>
      </w:r>
    </w:p>
    <w:p w14:paraId="6E59921C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If yes to the last question] Which of these challenges, did you face when cashing out your payment?</w:t>
      </w:r>
    </w:p>
    <w:p w14:paraId="7D473960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 didn’t know where to find a mobile money agent</w:t>
      </w:r>
    </w:p>
    <w:p w14:paraId="307105CC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I had trouble finding the mobile money agent because they were not at their post </w:t>
      </w:r>
    </w:p>
    <w:p w14:paraId="7AF82891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I found a mobile money </w:t>
      </w:r>
      <w:proofErr w:type="gramStart"/>
      <w:r w:rsidRPr="00D4238B">
        <w:rPr>
          <w:rFonts w:ascii="Times New Roman" w:hAnsi="Times New Roman" w:cs="Times New Roman"/>
          <w:sz w:val="22"/>
          <w:szCs w:val="22"/>
        </w:rPr>
        <w:t>agent</w:t>
      </w:r>
      <w:proofErr w:type="gramEnd"/>
      <w:r w:rsidRPr="00D4238B">
        <w:rPr>
          <w:rFonts w:ascii="Times New Roman" w:hAnsi="Times New Roman" w:cs="Times New Roman"/>
          <w:sz w:val="22"/>
          <w:szCs w:val="22"/>
        </w:rPr>
        <w:t xml:space="preserve"> but they didn’t have enough cash to cash out</w:t>
      </w:r>
    </w:p>
    <w:p w14:paraId="1D392B21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Line was long</w:t>
      </w:r>
    </w:p>
    <w:p w14:paraId="35384C68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Agent wanted extra money</w:t>
      </w:r>
    </w:p>
    <w:p w14:paraId="4BD80D32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Forgot PIN / Account blocked</w:t>
      </w:r>
    </w:p>
    <w:p w14:paraId="3A7F01B8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Other (please specify)</w:t>
      </w:r>
    </w:p>
    <w:p w14:paraId="3571BF6B" w14:textId="77777777" w:rsidR="00036F3A" w:rsidRPr="00D4238B" w:rsidRDefault="00036F3A" w:rsidP="00036F3A">
      <w:pPr>
        <w:numPr>
          <w:ilvl w:val="1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I haven’t needed the money yet.</w:t>
      </w:r>
    </w:p>
    <w:p w14:paraId="67C941F6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Overall, would you prefer the money to be distributed by cash or mobile money for vaccine campaign? Cash / Mobile money / No preference / Not sure</w:t>
      </w:r>
    </w:p>
    <w:p w14:paraId="2EF46F42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What do you think about the functionality of mobile money payments? Functional with some problems/ Functional with no problems/ Not Functional</w:t>
      </w:r>
    </w:p>
    <w:p w14:paraId="725CF83D" w14:textId="77777777" w:rsidR="00036F3A" w:rsidRPr="00D4238B" w:rsidRDefault="00036F3A" w:rsidP="00036F3A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Do you have any suggestions/recommendations for improvement? _______________________________________________________________</w:t>
      </w:r>
    </w:p>
    <w:p w14:paraId="73AC1E04" w14:textId="77777777" w:rsidR="00036F3A" w:rsidRPr="00D4238B" w:rsidRDefault="00036F3A" w:rsidP="00036F3A">
      <w:pPr>
        <w:rPr>
          <w:rFonts w:ascii="Times New Roman" w:hAnsi="Times New Roman" w:cs="Times New Roman"/>
          <w:sz w:val="22"/>
          <w:szCs w:val="22"/>
        </w:rPr>
      </w:pPr>
    </w:p>
    <w:p w14:paraId="2D0861D6" w14:textId="77777777" w:rsidR="00036F3A" w:rsidRPr="00D4238B" w:rsidRDefault="00036F3A" w:rsidP="00036F3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>Motivation &amp; satisfaction</w:t>
      </w:r>
    </w:p>
    <w:p w14:paraId="359E1540" w14:textId="77777777" w:rsidR="00036F3A" w:rsidRPr="00D4238B" w:rsidRDefault="00036F3A" w:rsidP="00036F3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Motivation] To what extent do you agree or disagree with the following statements, with respect to your job as a vaccination campaign worker: These days I feel motivated to work as hard as I can. Strongly agree / Somewhat agree / Neither agree nor disagree / Somewhat disagree / Strongly disagree</w:t>
      </w:r>
    </w:p>
    <w:p w14:paraId="0CA20F2C" w14:textId="77777777" w:rsidR="00036F3A" w:rsidRPr="00D4238B" w:rsidRDefault="00036F3A" w:rsidP="00036F3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Payment satisfaction] How satisfied are you with your payment as a vaccination campaign worker? Very unsatisfied / Unsatisfied / Neutral / Satisfied / Very satisfied</w:t>
      </w:r>
    </w:p>
    <w:p w14:paraId="402CB312" w14:textId="77777777" w:rsidR="00036F3A" w:rsidRPr="00D4238B" w:rsidRDefault="00036F3A" w:rsidP="00036F3A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Job satisfaction] How satisfied are you with your job overall as a vaccination campaign worker? Very unsatisfied / Unsatisfied / Neutral / Satisfied / Very satisfied</w:t>
      </w:r>
    </w:p>
    <w:p w14:paraId="0DDE9A33" w14:textId="77777777" w:rsidR="00036F3A" w:rsidRPr="00D4238B" w:rsidRDefault="00036F3A" w:rsidP="00036F3A">
      <w:pPr>
        <w:rPr>
          <w:rFonts w:ascii="Times New Roman" w:hAnsi="Times New Roman" w:cs="Times New Roman"/>
          <w:sz w:val="22"/>
          <w:szCs w:val="22"/>
        </w:rPr>
      </w:pPr>
    </w:p>
    <w:p w14:paraId="2FCE5625" w14:textId="77777777" w:rsidR="00036F3A" w:rsidRPr="00D4238B" w:rsidRDefault="00036F3A" w:rsidP="00036F3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>Performance</w:t>
      </w:r>
    </w:p>
    <w:p w14:paraId="19CB8516" w14:textId="77777777" w:rsidR="00036F3A" w:rsidRPr="00D4238B" w:rsidRDefault="00036F3A" w:rsidP="00036F3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Absence] Over the last month, were there any days that you were scheduled to work but you were not able to work? yes / no</w:t>
      </w:r>
    </w:p>
    <w:p w14:paraId="2FBD66F3" w14:textId="77777777" w:rsidR="00036F3A" w:rsidRPr="00D4238B" w:rsidRDefault="00036F3A" w:rsidP="00036F3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lastRenderedPageBreak/>
        <w:t>[Time allocation] On a typical day at work, during the campaign, how many hours of this time did you spend on each of the following activities:</w:t>
      </w:r>
    </w:p>
    <w:p w14:paraId="10233679" w14:textId="77777777" w:rsidR="00036F3A" w:rsidRPr="00D4238B" w:rsidRDefault="00036F3A" w:rsidP="00036F3A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Traveling to work</w:t>
      </w:r>
    </w:p>
    <w:p w14:paraId="31ED6A4B" w14:textId="77777777" w:rsidR="00036F3A" w:rsidRPr="00D4238B" w:rsidRDefault="00036F3A" w:rsidP="00036F3A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Receiving supervision or training </w:t>
      </w:r>
    </w:p>
    <w:p w14:paraId="7C138AC5" w14:textId="77777777" w:rsidR="00036F3A" w:rsidRPr="00D4238B" w:rsidRDefault="00036F3A" w:rsidP="00036F3A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Attempting to deliver vaccination (locating households, communicating with families, delivering vaccines) </w:t>
      </w:r>
    </w:p>
    <w:p w14:paraId="14BFAB5E" w14:textId="77777777" w:rsidR="00036F3A" w:rsidRPr="00D4238B" w:rsidRDefault="00036F3A" w:rsidP="00036F3A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 xml:space="preserve">Documenting your work </w:t>
      </w:r>
    </w:p>
    <w:p w14:paraId="181DFC1C" w14:textId="77777777" w:rsidR="00036F3A" w:rsidRPr="00D4238B" w:rsidRDefault="00036F3A" w:rsidP="00036F3A">
      <w:pPr>
        <w:numPr>
          <w:ilvl w:val="1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Eating / drinking / taking break</w:t>
      </w:r>
    </w:p>
    <w:p w14:paraId="515D722C" w14:textId="77777777" w:rsidR="00036F3A" w:rsidRPr="00D4238B" w:rsidRDefault="00036F3A" w:rsidP="00036F3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Managers] In the last 3 months [or relevant time interval], how many district meetings did you attend?</w:t>
      </w:r>
    </w:p>
    <w:p w14:paraId="08F1DE13" w14:textId="77777777" w:rsidR="00036F3A" w:rsidRPr="00D4238B" w:rsidRDefault="00036F3A" w:rsidP="00036F3A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sz w:val="22"/>
          <w:szCs w:val="22"/>
        </w:rPr>
        <w:t>[Vaccinators] In the last month [or relevant time interval], how many people did you deliver vaccines to?</w:t>
      </w:r>
    </w:p>
    <w:p w14:paraId="7E8F72F3" w14:textId="0B540C6E" w:rsidR="00462DBF" w:rsidRPr="00036F3A" w:rsidRDefault="00462DBF" w:rsidP="00036F3A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462DBF" w:rsidRPr="00036F3A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AF1B4" w14:textId="77777777" w:rsidR="0065632E" w:rsidRDefault="0065632E" w:rsidP="00EF68AC">
      <w:r>
        <w:separator/>
      </w:r>
    </w:p>
  </w:endnote>
  <w:endnote w:type="continuationSeparator" w:id="0">
    <w:p w14:paraId="7DBC47FF" w14:textId="77777777" w:rsidR="0065632E" w:rsidRDefault="0065632E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87AF4" w14:textId="77777777" w:rsidR="0065632E" w:rsidRDefault="0065632E" w:rsidP="00EF68AC">
      <w:r>
        <w:separator/>
      </w:r>
    </w:p>
  </w:footnote>
  <w:footnote w:type="continuationSeparator" w:id="0">
    <w:p w14:paraId="46263F92" w14:textId="77777777" w:rsidR="0065632E" w:rsidRDefault="0065632E" w:rsidP="00EF6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8091B"/>
    <w:multiLevelType w:val="hybridMultilevel"/>
    <w:tmpl w:val="E7B25560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25601075"/>
    <w:multiLevelType w:val="hybridMultilevel"/>
    <w:tmpl w:val="3914201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49533599"/>
    <w:multiLevelType w:val="multilevel"/>
    <w:tmpl w:val="6B90117C"/>
    <w:lvl w:ilvl="0">
      <w:start w:val="1"/>
      <w:numFmt w:val="decimal"/>
      <w:lvlText w:val="%1."/>
      <w:lvlJc w:val="left"/>
      <w:pPr>
        <w:ind w:left="780" w:hanging="42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4B80E0F"/>
    <w:multiLevelType w:val="multilevel"/>
    <w:tmpl w:val="0D0A7F66"/>
    <w:lvl w:ilvl="0">
      <w:start w:val="1"/>
      <w:numFmt w:val="decimal"/>
      <w:lvlText w:val="%1."/>
      <w:lvlJc w:val="left"/>
      <w:pPr>
        <w:ind w:left="780" w:hanging="42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D562EB0"/>
    <w:multiLevelType w:val="hybridMultilevel"/>
    <w:tmpl w:val="9A288CE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288050050">
    <w:abstractNumId w:val="2"/>
  </w:num>
  <w:num w:numId="2" w16cid:durableId="1604803630">
    <w:abstractNumId w:val="4"/>
  </w:num>
  <w:num w:numId="3" w16cid:durableId="896207471">
    <w:abstractNumId w:val="1"/>
  </w:num>
  <w:num w:numId="4" w16cid:durableId="1561673328">
    <w:abstractNumId w:val="3"/>
  </w:num>
  <w:num w:numId="5" w16cid:durableId="2084715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36F3A"/>
    <w:rsid w:val="00267BF2"/>
    <w:rsid w:val="003344FC"/>
    <w:rsid w:val="003D54DF"/>
    <w:rsid w:val="00462DBF"/>
    <w:rsid w:val="004F4C34"/>
    <w:rsid w:val="00587D80"/>
    <w:rsid w:val="005A10B6"/>
    <w:rsid w:val="0065632E"/>
    <w:rsid w:val="00733238"/>
    <w:rsid w:val="00851101"/>
    <w:rsid w:val="00A43F01"/>
    <w:rsid w:val="00B77D7E"/>
    <w:rsid w:val="00C45676"/>
    <w:rsid w:val="00CD6478"/>
    <w:rsid w:val="00D86D04"/>
    <w:rsid w:val="00DE48D7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F3A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3</Characters>
  <Application>Microsoft Office Word</Application>
  <DocSecurity>0</DocSecurity>
  <Lines>40</Lines>
  <Paragraphs>11</Paragraphs>
  <ScaleCrop>false</ScaleCrop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2</cp:revision>
  <dcterms:created xsi:type="dcterms:W3CDTF">2025-01-11T11:26:00Z</dcterms:created>
  <dcterms:modified xsi:type="dcterms:W3CDTF">2025-01-11T11:26:00Z</dcterms:modified>
</cp:coreProperties>
</file>